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A9FAD" w14:textId="0F6B255B" w:rsidR="00E85581" w:rsidRPr="007B4777" w:rsidRDefault="00E85581" w:rsidP="00E85581">
      <w:pPr>
        <w:spacing w:after="0" w:line="360" w:lineRule="auto"/>
        <w:ind w:firstLineChars="200" w:firstLine="480"/>
        <w:jc w:val="center"/>
        <w:rPr>
          <w:rFonts w:ascii="Times New Roman" w:eastAsia="宋体" w:hAnsi="Times New Roman" w:cs="Times New Roman" w:hint="eastAsia"/>
          <w:sz w:val="24"/>
          <w:szCs w:val="28"/>
        </w:rPr>
      </w:pPr>
      <w:r w:rsidRPr="007B4777">
        <w:rPr>
          <w:rFonts w:ascii="Times New Roman" w:eastAsia="宋体" w:hAnsi="Times New Roman" w:cs="Times New Roman" w:hint="eastAsia"/>
          <w:sz w:val="24"/>
          <w:szCs w:val="28"/>
        </w:rPr>
        <w:t>Interview guide</w:t>
      </w:r>
    </w:p>
    <w:tbl>
      <w:tblPr>
        <w:tblStyle w:val="31"/>
        <w:tblW w:w="4018" w:type="pct"/>
        <w:jc w:val="center"/>
        <w:tblLook w:val="04A0" w:firstRow="1" w:lastRow="0" w:firstColumn="1" w:lastColumn="0" w:noHBand="0" w:noVBand="1"/>
      </w:tblPr>
      <w:tblGrid>
        <w:gridCol w:w="6675"/>
      </w:tblGrid>
      <w:tr w:rsidR="00783841" w:rsidRPr="007B4777" w14:paraId="6C0F7637" w14:textId="77777777" w:rsidTr="00053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2BA2BF" w14:textId="01CA3706" w:rsidR="00783841" w:rsidRPr="007B4777" w:rsidRDefault="00783841" w:rsidP="007C11D6">
            <w:pPr>
              <w:jc w:val="center"/>
              <w:rPr>
                <w:caps w:val="0"/>
                <w:sz w:val="24"/>
              </w:rPr>
            </w:pPr>
            <w:r w:rsidRPr="007B4777">
              <w:rPr>
                <w:caps w:val="0"/>
                <w:sz w:val="24"/>
              </w:rPr>
              <w:t>Main questions</w:t>
            </w:r>
          </w:p>
        </w:tc>
      </w:tr>
      <w:tr w:rsidR="00783841" w:rsidRPr="007B4777" w14:paraId="1730A5F4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DB82AC" w14:textId="0E01E3AF" w:rsidR="00783841" w:rsidRPr="005D05C5" w:rsidRDefault="00783841" w:rsidP="005D05C5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 xml:space="preserve">What factors in your work environment have contributed to the development of your professional 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identity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?</w:t>
            </w:r>
          </w:p>
        </w:tc>
      </w:tr>
      <w:tr w:rsidR="005D05C5" w:rsidRPr="007B4777" w14:paraId="370F5258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26A185" w14:textId="05FC9D11" w:rsidR="005D05C5" w:rsidRPr="005D05C5" w:rsidRDefault="005D05C5" w:rsidP="005D05C5">
            <w:pPr>
              <w:pStyle w:val="a9"/>
              <w:numPr>
                <w:ilvl w:val="0"/>
                <w:numId w:val="1"/>
              </w:numPr>
              <w:shd w:val="clear" w:color="auto" w:fill="F2F2F2" w:themeFill="background1" w:themeFillShade="F2"/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What factors have hindered the development of your professional identity?</w:t>
            </w:r>
          </w:p>
        </w:tc>
      </w:tr>
      <w:tr w:rsidR="005D05C5" w:rsidRPr="007B4777" w14:paraId="6A3662F5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0DE9" w14:textId="2A89585F" w:rsidR="005D05C5" w:rsidRPr="00783841" w:rsidRDefault="005D05C5" w:rsidP="00AD7D06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How do you perceive your professional knowledge and skills as an ICU nurse, and how does this perception influence your professional identity?</w:t>
            </w:r>
          </w:p>
        </w:tc>
      </w:tr>
      <w:tr w:rsidR="00783841" w:rsidRPr="007B4777" w14:paraId="49BC597D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91D79" w14:textId="4CEE9CA3" w:rsidR="00783841" w:rsidRPr="00783841" w:rsidRDefault="00783841" w:rsidP="00AD7D06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b w:val="0"/>
                <w:bCs w:val="0"/>
                <w:caps w:val="0"/>
                <w:sz w:val="24"/>
                <w:szCs w:val="28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 xml:space="preserve">What do you think is the role of ICU nurses within interprofessional teams, and how does this role positioning influence your professional 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identity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?</w:t>
            </w:r>
          </w:p>
        </w:tc>
      </w:tr>
      <w:tr w:rsidR="00783841" w:rsidRPr="007B4777" w14:paraId="55048A1D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1E63" w14:textId="015C17E3" w:rsidR="00783841" w:rsidRPr="005D05C5" w:rsidRDefault="00783841" w:rsidP="005D05C5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How have advanced medical technologies in the ICU influenced your understanding of your professional role?</w:t>
            </w:r>
          </w:p>
        </w:tc>
      </w:tr>
      <w:tr w:rsidR="005D05C5" w:rsidRPr="007B4777" w14:paraId="44355F3F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930BB8" w14:textId="32039B8C" w:rsidR="005D05C5" w:rsidRPr="00783841" w:rsidRDefault="005D05C5" w:rsidP="00AD7D06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AD7D06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Have you been involved in the care of COVID-19 patients? If so, how did your experiences during the pandemic affect your perception of ICU nursing as a profession?</w:t>
            </w:r>
          </w:p>
        </w:tc>
      </w:tr>
      <w:tr w:rsidR="00783841" w:rsidRPr="007B4777" w14:paraId="48154050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38FE" w14:textId="638AF371" w:rsidR="00783841" w:rsidRPr="005D05C5" w:rsidRDefault="00783841" w:rsidP="005D05C5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 xml:space="preserve">In your work, how have your personal values and professional ethics influenced your sense of professional 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identity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?</w:t>
            </w:r>
          </w:p>
        </w:tc>
      </w:tr>
      <w:tr w:rsidR="005D05C5" w:rsidRPr="007B4777" w14:paraId="5BBB5734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C97C88" w14:textId="26D6CA00" w:rsidR="005D05C5" w:rsidRPr="00783841" w:rsidRDefault="005D05C5" w:rsidP="00AD7D06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</w:pPr>
            <w:r w:rsidRPr="00AD7D06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How do you think societal perceptions of ICU nurses affect your development of professional identity?</w:t>
            </w:r>
          </w:p>
        </w:tc>
      </w:tr>
      <w:tr w:rsidR="00783841" w:rsidRPr="007B4777" w14:paraId="64FDA960" w14:textId="77777777" w:rsidTr="000536B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DF145" w14:textId="623B6113" w:rsidR="00783841" w:rsidRPr="007B4777" w:rsidRDefault="00783841" w:rsidP="00AD7D06">
            <w:pPr>
              <w:pStyle w:val="a9"/>
              <w:numPr>
                <w:ilvl w:val="0"/>
                <w:numId w:val="1"/>
              </w:numPr>
              <w:spacing w:afterLines="50" w:after="156"/>
              <w:ind w:left="442" w:hanging="442"/>
              <w:jc w:val="both"/>
              <w:rPr>
                <w:sz w:val="24"/>
              </w:rPr>
            </w:pP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 xml:space="preserve">Is there anything else you would like to add regarding your professional 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identity</w:t>
            </w:r>
            <w:r w:rsidRPr="00783841">
              <w:rPr>
                <w:rFonts w:hint="eastAsia"/>
                <w:b w:val="0"/>
                <w:bCs w:val="0"/>
                <w:caps w:val="0"/>
                <w:sz w:val="24"/>
                <w:szCs w:val="28"/>
              </w:rPr>
              <w:t>?</w:t>
            </w:r>
          </w:p>
        </w:tc>
      </w:tr>
    </w:tbl>
    <w:p w14:paraId="4F34CC85" w14:textId="41479985" w:rsidR="00783841" w:rsidRPr="00783841" w:rsidRDefault="00783841" w:rsidP="000536B2">
      <w:pPr>
        <w:rPr>
          <w:rFonts w:hint="eastAsia"/>
        </w:rPr>
      </w:pPr>
    </w:p>
    <w:sectPr w:rsidR="00783841" w:rsidRPr="00783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7CABF" w14:textId="77777777" w:rsidR="00F812B3" w:rsidRDefault="00F812B3" w:rsidP="00E855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D3D9B5" w14:textId="77777777" w:rsidR="00F812B3" w:rsidRDefault="00F812B3" w:rsidP="00E855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F98FE" w14:textId="77777777" w:rsidR="00F812B3" w:rsidRDefault="00F812B3" w:rsidP="00E855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A0D768" w14:textId="77777777" w:rsidR="00F812B3" w:rsidRDefault="00F812B3" w:rsidP="00E855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36CC4"/>
    <w:multiLevelType w:val="hybridMultilevel"/>
    <w:tmpl w:val="299A58C8"/>
    <w:lvl w:ilvl="0" w:tplc="342CDA52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宋体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EAE65BD"/>
    <w:multiLevelType w:val="multilevel"/>
    <w:tmpl w:val="0EAE65BD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5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61059742">
    <w:abstractNumId w:val="1"/>
  </w:num>
  <w:num w:numId="2" w16cid:durableId="620772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3A"/>
    <w:rsid w:val="000536B2"/>
    <w:rsid w:val="003D12F4"/>
    <w:rsid w:val="00481B7A"/>
    <w:rsid w:val="00577F5C"/>
    <w:rsid w:val="005D05C5"/>
    <w:rsid w:val="00620838"/>
    <w:rsid w:val="00620DE3"/>
    <w:rsid w:val="0064116A"/>
    <w:rsid w:val="00742397"/>
    <w:rsid w:val="00783841"/>
    <w:rsid w:val="00890608"/>
    <w:rsid w:val="00947F3A"/>
    <w:rsid w:val="00973FD1"/>
    <w:rsid w:val="009C3809"/>
    <w:rsid w:val="00A1252E"/>
    <w:rsid w:val="00A27DE7"/>
    <w:rsid w:val="00AD7D06"/>
    <w:rsid w:val="00D54ADE"/>
    <w:rsid w:val="00E85581"/>
    <w:rsid w:val="00F3099B"/>
    <w:rsid w:val="00F8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13BC1C"/>
  <w15:chartTrackingRefBased/>
  <w15:docId w15:val="{D383125F-47E4-41F2-B911-842EB6C46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58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7F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7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F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F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F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F3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F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F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F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7F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7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7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7F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7F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7F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7F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7F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7F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7F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7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7F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7F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7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7F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7F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7F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7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7F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7F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55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55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55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5581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E85581"/>
  </w:style>
  <w:style w:type="character" w:customStyle="1" w:styleId="af3">
    <w:name w:val="批注文字 字符"/>
    <w:basedOn w:val="a0"/>
    <w:link w:val="af2"/>
    <w:uiPriority w:val="99"/>
    <w:semiHidden/>
    <w:rsid w:val="00E85581"/>
  </w:style>
  <w:style w:type="table" w:customStyle="1" w:styleId="31">
    <w:name w:val="无格式表格 31"/>
    <w:basedOn w:val="a1"/>
    <w:qFormat/>
    <w:rsid w:val="00E8558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4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17CAB-E405-4CC5-A016-ECAC7C9CF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0</Words>
  <Characters>735</Characters>
  <Application>Microsoft Office Word</Application>
  <DocSecurity>0</DocSecurity>
  <Lines>19</Lines>
  <Paragraphs>9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唐</dc:creator>
  <cp:keywords/>
  <dc:description/>
  <cp:lastModifiedBy>婷婷 唐</cp:lastModifiedBy>
  <cp:revision>7</cp:revision>
  <dcterms:created xsi:type="dcterms:W3CDTF">2025-06-25T02:44:00Z</dcterms:created>
  <dcterms:modified xsi:type="dcterms:W3CDTF">2025-10-11T03:05:00Z</dcterms:modified>
</cp:coreProperties>
</file>